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5310" w:type="dxa"/>
        <w:tblInd w:w="-714" w:type="dxa"/>
        <w:tblLook w:val="04A0" w:firstRow="1" w:lastRow="0" w:firstColumn="1" w:lastColumn="0" w:noHBand="0" w:noVBand="1"/>
      </w:tblPr>
      <w:tblGrid>
        <w:gridCol w:w="1843"/>
        <w:gridCol w:w="2429"/>
        <w:gridCol w:w="2958"/>
        <w:gridCol w:w="2780"/>
        <w:gridCol w:w="3171"/>
        <w:gridCol w:w="2129"/>
      </w:tblGrid>
      <w:tr w:rsidR="000C3AD2" w:rsidRPr="00C8652E" w:rsidTr="00BB6381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214E9" w:rsidRPr="00C8652E" w:rsidRDefault="00F214E9" w:rsidP="000C3AD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GoBack"/>
            <w:bookmarkEnd w:id="0"/>
            <w:r w:rsidRPr="00C865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ta collection</w:t>
            </w:r>
          </w:p>
          <w:p w:rsidR="00F214E9" w:rsidRPr="00C8652E" w:rsidRDefault="00F214E9" w:rsidP="000C3AD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5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strument</w:t>
            </w:r>
          </w:p>
        </w:tc>
        <w:tc>
          <w:tcPr>
            <w:tcW w:w="2429" w:type="dxa"/>
            <w:shd w:val="clear" w:color="auto" w:fill="auto"/>
            <w:vAlign w:val="center"/>
          </w:tcPr>
          <w:p w:rsidR="00F214E9" w:rsidRPr="00C8652E" w:rsidRDefault="00884CC9" w:rsidP="000C3AD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8652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dmission</w:t>
            </w:r>
          </w:p>
          <w:p w:rsidR="00F214E9" w:rsidRPr="00C8652E" w:rsidRDefault="00F214E9" w:rsidP="000C3AD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8652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dd-mm-yy)</w:t>
            </w:r>
          </w:p>
        </w:tc>
        <w:tc>
          <w:tcPr>
            <w:tcW w:w="2958" w:type="dxa"/>
            <w:shd w:val="clear" w:color="auto" w:fill="auto"/>
            <w:vAlign w:val="center"/>
          </w:tcPr>
          <w:p w:rsidR="00F214E9" w:rsidRPr="00C8652E" w:rsidRDefault="00884CC9" w:rsidP="000C3AD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8652E">
              <w:rPr>
                <w:rFonts w:ascii="Times New Roman" w:eastAsia="Arial" w:hAnsi="Times New Roman" w:cs="Times New Roman"/>
                <w:b/>
                <w:i/>
                <w:sz w:val="16"/>
                <w:szCs w:val="16"/>
              </w:rPr>
              <w:t>Preoperative period</w:t>
            </w:r>
          </w:p>
        </w:tc>
        <w:tc>
          <w:tcPr>
            <w:tcW w:w="2780" w:type="dxa"/>
            <w:shd w:val="clear" w:color="auto" w:fill="auto"/>
            <w:vAlign w:val="center"/>
          </w:tcPr>
          <w:p w:rsidR="00F214E9" w:rsidRPr="00C8652E" w:rsidRDefault="00884CC9" w:rsidP="000C3AD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8652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urgery</w:t>
            </w:r>
          </w:p>
          <w:p w:rsidR="00F214E9" w:rsidRPr="00C8652E" w:rsidRDefault="00F214E9" w:rsidP="000C3AD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8652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dd-mm-yy)</w:t>
            </w:r>
          </w:p>
        </w:tc>
        <w:tc>
          <w:tcPr>
            <w:tcW w:w="3171" w:type="dxa"/>
            <w:shd w:val="clear" w:color="auto" w:fill="auto"/>
            <w:vAlign w:val="center"/>
          </w:tcPr>
          <w:p w:rsidR="00F214E9" w:rsidRPr="00C8652E" w:rsidRDefault="00884CC9" w:rsidP="000C3AD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8652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ostoperative course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F214E9" w:rsidRPr="00C8652E" w:rsidRDefault="00884CC9" w:rsidP="000C3AD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8652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Follow up</w:t>
            </w:r>
          </w:p>
        </w:tc>
      </w:tr>
      <w:tr w:rsidR="000C3AD2" w:rsidRPr="00C8652E" w:rsidTr="00BB6381">
        <w:trPr>
          <w:trHeight w:val="468"/>
        </w:trPr>
        <w:tc>
          <w:tcPr>
            <w:tcW w:w="1843" w:type="dxa"/>
            <w:shd w:val="clear" w:color="auto" w:fill="auto"/>
            <w:vAlign w:val="center"/>
          </w:tcPr>
          <w:p w:rsidR="00F214E9" w:rsidRPr="00C8652E" w:rsidRDefault="00884CC9" w:rsidP="000C3AD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52E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Inclusion</w:t>
            </w:r>
            <w:r w:rsidR="008A3B8E" w:rsidRPr="00C8652E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 xml:space="preserve"> and </w:t>
            </w:r>
            <w:r w:rsidRPr="00C8652E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exclusion criteria</w:t>
            </w:r>
          </w:p>
        </w:tc>
        <w:tc>
          <w:tcPr>
            <w:tcW w:w="2429" w:type="dxa"/>
            <w:vAlign w:val="center"/>
          </w:tcPr>
          <w:p w:rsidR="00F214E9" w:rsidRPr="00C8652E" w:rsidRDefault="00884CC9" w:rsidP="000C3AD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652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96B70" w:rsidRPr="00C8652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8652E">
              <w:rPr>
                <w:rFonts w:ascii="Times New Roman" w:hAnsi="Times New Roman" w:cs="Times New Roman"/>
                <w:sz w:val="16"/>
                <w:szCs w:val="16"/>
              </w:rPr>
              <w:t>inclusion criteria</w:t>
            </w:r>
            <w:r w:rsidR="00796B70" w:rsidRPr="00C8652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E77100" w:rsidRPr="00C8652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796B70" w:rsidRPr="00C8652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796B70" w:rsidRPr="00C8652E" w:rsidRDefault="00796B70" w:rsidP="000C3AD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652E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  <w:r w:rsidR="00884CC9" w:rsidRPr="00C8652E">
              <w:rPr>
                <w:rFonts w:ascii="Times New Roman" w:hAnsi="Times New Roman" w:cs="Times New Roman"/>
                <w:sz w:val="16"/>
                <w:szCs w:val="16"/>
              </w:rPr>
              <w:t>exclusión criteria</w:t>
            </w:r>
            <w:r w:rsidRPr="00C8652E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2958" w:type="dxa"/>
            <w:vAlign w:val="center"/>
          </w:tcPr>
          <w:p w:rsidR="00F214E9" w:rsidRPr="00C8652E" w:rsidRDefault="00F214E9" w:rsidP="000C3A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0" w:type="dxa"/>
            <w:vAlign w:val="center"/>
          </w:tcPr>
          <w:p w:rsidR="00F214E9" w:rsidRPr="00C8652E" w:rsidRDefault="00F214E9" w:rsidP="000C3A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71" w:type="dxa"/>
            <w:vAlign w:val="center"/>
          </w:tcPr>
          <w:p w:rsidR="00F214E9" w:rsidRPr="00C8652E" w:rsidRDefault="00F214E9" w:rsidP="000C3A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9" w:type="dxa"/>
            <w:vAlign w:val="center"/>
          </w:tcPr>
          <w:p w:rsidR="00F214E9" w:rsidRPr="00C8652E" w:rsidRDefault="00F214E9" w:rsidP="000C3A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4CC9" w:rsidRPr="00FF5F40" w:rsidTr="00BB6381">
        <w:tc>
          <w:tcPr>
            <w:tcW w:w="1843" w:type="dxa"/>
            <w:shd w:val="clear" w:color="auto" w:fill="auto"/>
            <w:vAlign w:val="center"/>
          </w:tcPr>
          <w:p w:rsidR="00884CC9" w:rsidRPr="00C8652E" w:rsidRDefault="00884CC9" w:rsidP="00884CC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52E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Demographic data</w:t>
            </w:r>
          </w:p>
        </w:tc>
        <w:tc>
          <w:tcPr>
            <w:tcW w:w="2429" w:type="dxa"/>
            <w:vAlign w:val="center"/>
          </w:tcPr>
          <w:p w:rsidR="00884CC9" w:rsidRPr="00C8652E" w:rsidRDefault="00884CC9" w:rsidP="00884CC9">
            <w:pPr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C8652E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-admission date</w:t>
            </w:r>
          </w:p>
          <w:p w:rsidR="00884CC9" w:rsidRPr="00C8652E" w:rsidRDefault="00884CC9" w:rsidP="00884CC9">
            <w:pPr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C8652E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-cause for admission</w:t>
            </w:r>
          </w:p>
          <w:p w:rsidR="00884CC9" w:rsidRPr="00C8652E" w:rsidRDefault="00884CC9" w:rsidP="00884CC9">
            <w:pPr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C8652E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-date of birth</w:t>
            </w:r>
          </w:p>
          <w:p w:rsidR="00884CC9" w:rsidRPr="00C8652E" w:rsidRDefault="00884CC9" w:rsidP="00884CC9">
            <w:pPr>
              <w:jc w:val="both"/>
              <w:rPr>
                <w:rFonts w:ascii="Times New Roman" w:eastAsia="Arial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C8652E">
              <w:rPr>
                <w:rFonts w:ascii="Times New Roman" w:eastAsia="Arial" w:hAnsi="Times New Roman" w:cs="Times New Roman"/>
                <w:color w:val="FF0000"/>
                <w:sz w:val="16"/>
                <w:szCs w:val="16"/>
                <w:lang w:val="en-US"/>
              </w:rPr>
              <w:t>-age</w:t>
            </w:r>
          </w:p>
          <w:p w:rsidR="00884CC9" w:rsidRPr="00C8652E" w:rsidRDefault="00884CC9" w:rsidP="00884CC9">
            <w:pPr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C8652E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-sex</w:t>
            </w:r>
          </w:p>
          <w:p w:rsidR="00884CC9" w:rsidRPr="00C8652E" w:rsidRDefault="00884CC9" w:rsidP="00884CC9">
            <w:pPr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C8652E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-weight</w:t>
            </w:r>
          </w:p>
          <w:p w:rsidR="00884CC9" w:rsidRPr="00C8652E" w:rsidRDefault="00884CC9" w:rsidP="00884CC9">
            <w:pPr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C8652E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-height</w:t>
            </w:r>
          </w:p>
          <w:p w:rsidR="00884CC9" w:rsidRPr="00C8652E" w:rsidRDefault="00884CC9" w:rsidP="00884CC9">
            <w:pPr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C8652E">
              <w:rPr>
                <w:rFonts w:ascii="Times New Roman" w:eastAsia="Arial" w:hAnsi="Times New Roman" w:cs="Times New Roman"/>
                <w:color w:val="FF0000"/>
                <w:sz w:val="16"/>
                <w:szCs w:val="16"/>
                <w:lang w:val="en-US"/>
              </w:rPr>
              <w:t>-BMI</w:t>
            </w:r>
          </w:p>
        </w:tc>
        <w:tc>
          <w:tcPr>
            <w:tcW w:w="2958" w:type="dxa"/>
            <w:vAlign w:val="center"/>
          </w:tcPr>
          <w:p w:rsidR="00884CC9" w:rsidRPr="00C8652E" w:rsidRDefault="00884CC9" w:rsidP="00884C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780" w:type="dxa"/>
            <w:vAlign w:val="center"/>
          </w:tcPr>
          <w:p w:rsidR="00884CC9" w:rsidRPr="00C8652E" w:rsidRDefault="00884CC9" w:rsidP="00884C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vAlign w:val="center"/>
          </w:tcPr>
          <w:p w:rsidR="00884CC9" w:rsidRPr="00C8652E" w:rsidRDefault="00884CC9" w:rsidP="00884C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9" w:type="dxa"/>
            <w:vAlign w:val="center"/>
          </w:tcPr>
          <w:p w:rsidR="00884CC9" w:rsidRPr="00C8652E" w:rsidRDefault="00884CC9" w:rsidP="00884C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84CC9" w:rsidRPr="00FF5F40" w:rsidTr="00BB6381">
        <w:tc>
          <w:tcPr>
            <w:tcW w:w="1843" w:type="dxa"/>
            <w:shd w:val="clear" w:color="auto" w:fill="auto"/>
            <w:vAlign w:val="center"/>
          </w:tcPr>
          <w:p w:rsidR="00884CC9" w:rsidRPr="00C8652E" w:rsidRDefault="00884CC9" w:rsidP="00884CC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52E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Clinical condition</w:t>
            </w:r>
          </w:p>
        </w:tc>
        <w:tc>
          <w:tcPr>
            <w:tcW w:w="2429" w:type="dxa"/>
            <w:vAlign w:val="center"/>
          </w:tcPr>
          <w:p w:rsidR="00705EE9" w:rsidRPr="00C8652E" w:rsidRDefault="00705EE9" w:rsidP="00705EE9">
            <w:pPr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C8652E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-ASA scale</w:t>
            </w:r>
          </w:p>
          <w:p w:rsidR="00705EE9" w:rsidRPr="00C8652E" w:rsidRDefault="00705EE9" w:rsidP="00705EE9">
            <w:pPr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C8652E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-functional status</w:t>
            </w:r>
          </w:p>
          <w:p w:rsidR="00705EE9" w:rsidRPr="00C8652E" w:rsidRDefault="00705EE9" w:rsidP="00705EE9">
            <w:pPr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C8652E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-respiratory system</w:t>
            </w:r>
          </w:p>
          <w:p w:rsidR="00705EE9" w:rsidRPr="00C8652E" w:rsidRDefault="00705EE9" w:rsidP="00705EE9">
            <w:pPr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C8652E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-cardiac system</w:t>
            </w:r>
          </w:p>
          <w:p w:rsidR="00705EE9" w:rsidRPr="00C8652E" w:rsidRDefault="00705EE9" w:rsidP="00705EE9">
            <w:pPr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C8652E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-hypertension</w:t>
            </w:r>
          </w:p>
          <w:p w:rsidR="00705EE9" w:rsidRPr="00C8652E" w:rsidRDefault="00705EE9" w:rsidP="00705EE9">
            <w:pPr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C8652E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-DM</w:t>
            </w:r>
          </w:p>
          <w:p w:rsidR="00705EE9" w:rsidRPr="00C8652E" w:rsidRDefault="00705EE9" w:rsidP="00705EE9">
            <w:pPr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C8652E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-smoking</w:t>
            </w:r>
          </w:p>
          <w:p w:rsidR="00705EE9" w:rsidRPr="00C8652E" w:rsidRDefault="00705EE9" w:rsidP="00705EE9">
            <w:pPr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C8652E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-COPD</w:t>
            </w:r>
          </w:p>
          <w:p w:rsidR="00705EE9" w:rsidRPr="00C8652E" w:rsidRDefault="00705EE9" w:rsidP="00705EE9">
            <w:pPr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C8652E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-cardiovascular history</w:t>
            </w:r>
          </w:p>
          <w:p w:rsidR="00884CC9" w:rsidRPr="00C8652E" w:rsidRDefault="00705EE9" w:rsidP="00705EE9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652E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-preoperativ</w:t>
            </w:r>
            <w:r w:rsidR="008A3B8E" w:rsidRPr="00C8652E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 xml:space="preserve">e </w:t>
            </w:r>
            <w:r w:rsidRPr="00C8652E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SARS-CoV-2</w:t>
            </w:r>
          </w:p>
        </w:tc>
        <w:tc>
          <w:tcPr>
            <w:tcW w:w="2958" w:type="dxa"/>
            <w:vAlign w:val="center"/>
          </w:tcPr>
          <w:p w:rsidR="00884CC9" w:rsidRPr="00C8652E" w:rsidRDefault="00884CC9" w:rsidP="00884C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780" w:type="dxa"/>
            <w:vAlign w:val="center"/>
          </w:tcPr>
          <w:p w:rsidR="00884CC9" w:rsidRPr="00C8652E" w:rsidRDefault="00884CC9" w:rsidP="00884C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vAlign w:val="center"/>
          </w:tcPr>
          <w:p w:rsidR="00884CC9" w:rsidRPr="00C8652E" w:rsidRDefault="00884CC9" w:rsidP="00884C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9" w:type="dxa"/>
            <w:vAlign w:val="center"/>
          </w:tcPr>
          <w:p w:rsidR="00884CC9" w:rsidRPr="00C8652E" w:rsidRDefault="00884CC9" w:rsidP="00884C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84CC9" w:rsidRPr="00C8652E" w:rsidTr="00BB6381">
        <w:tc>
          <w:tcPr>
            <w:tcW w:w="1843" w:type="dxa"/>
            <w:shd w:val="clear" w:color="auto" w:fill="auto"/>
            <w:vAlign w:val="center"/>
          </w:tcPr>
          <w:p w:rsidR="00884CC9" w:rsidRPr="00C8652E" w:rsidRDefault="00705EE9" w:rsidP="00884CC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5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reoperative </w:t>
            </w:r>
            <w:r w:rsidR="00884CC9" w:rsidRPr="00C865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U</w:t>
            </w:r>
          </w:p>
        </w:tc>
        <w:tc>
          <w:tcPr>
            <w:tcW w:w="2429" w:type="dxa"/>
            <w:vAlign w:val="center"/>
          </w:tcPr>
          <w:p w:rsidR="00884CC9" w:rsidRPr="00C8652E" w:rsidRDefault="00884CC9" w:rsidP="00884C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8" w:type="dxa"/>
            <w:vAlign w:val="center"/>
          </w:tcPr>
          <w:p w:rsidR="00884CC9" w:rsidRPr="00C8652E" w:rsidRDefault="00884CC9" w:rsidP="00884C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52E">
              <w:rPr>
                <w:rFonts w:ascii="Times New Roman" w:hAnsi="Times New Roman" w:cs="Times New Roman"/>
                <w:sz w:val="16"/>
                <w:szCs w:val="16"/>
              </w:rPr>
              <w:t>NO/</w:t>
            </w:r>
            <w:r w:rsidR="00705EE9" w:rsidRPr="00C8652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780" w:type="dxa"/>
            <w:vAlign w:val="center"/>
          </w:tcPr>
          <w:p w:rsidR="00884CC9" w:rsidRPr="00C8652E" w:rsidRDefault="00884CC9" w:rsidP="00884C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71" w:type="dxa"/>
            <w:vAlign w:val="center"/>
          </w:tcPr>
          <w:p w:rsidR="00884CC9" w:rsidRPr="00C8652E" w:rsidRDefault="00884CC9" w:rsidP="00884C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9" w:type="dxa"/>
            <w:vAlign w:val="center"/>
          </w:tcPr>
          <w:p w:rsidR="00884CC9" w:rsidRPr="00C8652E" w:rsidRDefault="00884CC9" w:rsidP="00884C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4CC9" w:rsidRPr="00C8652E" w:rsidTr="00BB6381">
        <w:tc>
          <w:tcPr>
            <w:tcW w:w="1843" w:type="dxa"/>
            <w:shd w:val="clear" w:color="auto" w:fill="auto"/>
            <w:vAlign w:val="center"/>
          </w:tcPr>
          <w:p w:rsidR="00884CC9" w:rsidRPr="00C8652E" w:rsidRDefault="00705EE9" w:rsidP="00884CC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52E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Vital signs</w:t>
            </w:r>
          </w:p>
        </w:tc>
        <w:tc>
          <w:tcPr>
            <w:tcW w:w="2429" w:type="dxa"/>
            <w:vAlign w:val="center"/>
          </w:tcPr>
          <w:p w:rsidR="00884CC9" w:rsidRPr="00C8652E" w:rsidRDefault="00884CC9" w:rsidP="00884C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8" w:type="dxa"/>
            <w:vAlign w:val="center"/>
          </w:tcPr>
          <w:p w:rsidR="00705EE9" w:rsidRPr="00C8652E" w:rsidRDefault="00705EE9" w:rsidP="00705EE9">
            <w:pPr>
              <w:jc w:val="both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C8652E">
              <w:rPr>
                <w:rFonts w:ascii="Times New Roman" w:eastAsia="Arial" w:hAnsi="Times New Roman" w:cs="Times New Roman"/>
                <w:sz w:val="16"/>
                <w:szCs w:val="16"/>
              </w:rPr>
              <w:t>-temperature</w:t>
            </w:r>
          </w:p>
          <w:p w:rsidR="00705EE9" w:rsidRPr="00C8652E" w:rsidRDefault="00705EE9" w:rsidP="00705EE9">
            <w:pPr>
              <w:jc w:val="both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C8652E">
              <w:rPr>
                <w:rFonts w:ascii="Times New Roman" w:eastAsia="Arial" w:hAnsi="Times New Roman" w:cs="Times New Roman"/>
                <w:sz w:val="16"/>
                <w:szCs w:val="16"/>
              </w:rPr>
              <w:t>-SBP</w:t>
            </w:r>
          </w:p>
          <w:p w:rsidR="00705EE9" w:rsidRPr="00C8652E" w:rsidRDefault="00705EE9" w:rsidP="00705EE9">
            <w:pPr>
              <w:jc w:val="both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C8652E">
              <w:rPr>
                <w:rFonts w:ascii="Times New Roman" w:eastAsia="Arial" w:hAnsi="Times New Roman" w:cs="Times New Roman"/>
                <w:sz w:val="16"/>
                <w:szCs w:val="16"/>
              </w:rPr>
              <w:t>-HR</w:t>
            </w:r>
          </w:p>
          <w:p w:rsidR="00884CC9" w:rsidRPr="00C8652E" w:rsidRDefault="00705EE9" w:rsidP="00705EE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652E">
              <w:rPr>
                <w:rFonts w:ascii="Times New Roman" w:eastAsia="Arial" w:hAnsi="Times New Roman" w:cs="Times New Roman"/>
                <w:color w:val="FF0000"/>
                <w:sz w:val="16"/>
                <w:szCs w:val="16"/>
              </w:rPr>
              <w:t>-GCS</w:t>
            </w:r>
          </w:p>
        </w:tc>
        <w:tc>
          <w:tcPr>
            <w:tcW w:w="2780" w:type="dxa"/>
            <w:vAlign w:val="center"/>
          </w:tcPr>
          <w:p w:rsidR="00884CC9" w:rsidRPr="00C8652E" w:rsidRDefault="00884CC9" w:rsidP="00884C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71" w:type="dxa"/>
            <w:vAlign w:val="center"/>
          </w:tcPr>
          <w:p w:rsidR="00884CC9" w:rsidRPr="00C8652E" w:rsidRDefault="00884CC9" w:rsidP="00884C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9" w:type="dxa"/>
            <w:vAlign w:val="center"/>
          </w:tcPr>
          <w:p w:rsidR="00884CC9" w:rsidRPr="00C8652E" w:rsidRDefault="00884CC9" w:rsidP="00884C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223BC" w:rsidRPr="00FF5F40" w:rsidTr="00BB6381">
        <w:tc>
          <w:tcPr>
            <w:tcW w:w="1843" w:type="dxa"/>
            <w:shd w:val="clear" w:color="auto" w:fill="auto"/>
            <w:vAlign w:val="center"/>
          </w:tcPr>
          <w:p w:rsidR="005223BC" w:rsidRPr="00C8652E" w:rsidRDefault="005223BC" w:rsidP="005223B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52E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Preoperative analysis</w:t>
            </w:r>
          </w:p>
        </w:tc>
        <w:tc>
          <w:tcPr>
            <w:tcW w:w="2429" w:type="dxa"/>
            <w:vAlign w:val="center"/>
          </w:tcPr>
          <w:p w:rsidR="005223BC" w:rsidRPr="00C8652E" w:rsidRDefault="005223BC" w:rsidP="00522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8" w:type="dxa"/>
            <w:vAlign w:val="center"/>
          </w:tcPr>
          <w:p w:rsidR="005223BC" w:rsidRPr="00C8652E" w:rsidRDefault="005223BC" w:rsidP="005223BC">
            <w:pPr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C8652E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-analysis date</w:t>
            </w:r>
          </w:p>
          <w:p w:rsidR="005223BC" w:rsidRPr="00C8652E" w:rsidRDefault="005223BC" w:rsidP="005223BC">
            <w:pPr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C8652E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 xml:space="preserve">-values: Na+, K+, urea, ALT, Hb, leukocytes, neutrophils, lymphocytes, platelets, </w:t>
            </w:r>
            <w:r w:rsidRPr="00C8652E">
              <w:rPr>
                <w:rFonts w:ascii="Times New Roman" w:eastAsia="Arial" w:hAnsi="Times New Roman" w:cs="Times New Roman"/>
                <w:color w:val="FF0000"/>
                <w:sz w:val="16"/>
                <w:szCs w:val="16"/>
                <w:lang w:val="en-US"/>
              </w:rPr>
              <w:t>NLR</w:t>
            </w:r>
            <w:r w:rsidRPr="00C8652E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C8652E">
              <w:rPr>
                <w:rFonts w:ascii="Times New Roman" w:eastAsia="Arial" w:hAnsi="Times New Roman" w:cs="Times New Roman"/>
                <w:color w:val="FF0000"/>
                <w:sz w:val="16"/>
                <w:szCs w:val="16"/>
                <w:lang w:val="en-US"/>
              </w:rPr>
              <w:t>PLR</w:t>
            </w:r>
            <w:r w:rsidRPr="00C8652E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, CRP, D-dimer, ferritin, PCT, LDH, TN, PT</w:t>
            </w:r>
          </w:p>
        </w:tc>
        <w:tc>
          <w:tcPr>
            <w:tcW w:w="2780" w:type="dxa"/>
            <w:vAlign w:val="center"/>
          </w:tcPr>
          <w:p w:rsidR="005223BC" w:rsidRPr="00C8652E" w:rsidRDefault="005223BC" w:rsidP="005223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vAlign w:val="center"/>
          </w:tcPr>
          <w:p w:rsidR="005223BC" w:rsidRPr="00C8652E" w:rsidRDefault="005223BC" w:rsidP="005223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9" w:type="dxa"/>
            <w:vAlign w:val="center"/>
          </w:tcPr>
          <w:p w:rsidR="005223BC" w:rsidRPr="00C8652E" w:rsidRDefault="005223BC" w:rsidP="005223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84CC9" w:rsidRPr="00C8652E" w:rsidTr="00BB6381">
        <w:tc>
          <w:tcPr>
            <w:tcW w:w="1843" w:type="dxa"/>
            <w:shd w:val="clear" w:color="auto" w:fill="auto"/>
            <w:vAlign w:val="center"/>
          </w:tcPr>
          <w:p w:rsidR="00884CC9" w:rsidRPr="00C8652E" w:rsidRDefault="00884CC9" w:rsidP="00884CC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5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KG</w:t>
            </w:r>
          </w:p>
        </w:tc>
        <w:tc>
          <w:tcPr>
            <w:tcW w:w="2429" w:type="dxa"/>
            <w:vAlign w:val="center"/>
          </w:tcPr>
          <w:p w:rsidR="00884CC9" w:rsidRPr="00C8652E" w:rsidRDefault="00884CC9" w:rsidP="00884C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8" w:type="dxa"/>
            <w:vAlign w:val="center"/>
          </w:tcPr>
          <w:p w:rsidR="00884CC9" w:rsidRPr="00C8652E" w:rsidRDefault="005223BC" w:rsidP="00884C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52E">
              <w:rPr>
                <w:rFonts w:ascii="Times New Roman" w:eastAsia="Arial" w:hAnsi="Times New Roman" w:cs="Times New Roman"/>
                <w:sz w:val="16"/>
                <w:szCs w:val="16"/>
              </w:rPr>
              <w:t>cardiac rhythm</w:t>
            </w:r>
          </w:p>
        </w:tc>
        <w:tc>
          <w:tcPr>
            <w:tcW w:w="2780" w:type="dxa"/>
            <w:vAlign w:val="center"/>
          </w:tcPr>
          <w:p w:rsidR="00884CC9" w:rsidRPr="00C8652E" w:rsidRDefault="00884CC9" w:rsidP="00884C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71" w:type="dxa"/>
            <w:vAlign w:val="center"/>
          </w:tcPr>
          <w:p w:rsidR="00884CC9" w:rsidRPr="00C8652E" w:rsidRDefault="00884CC9" w:rsidP="00884C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9" w:type="dxa"/>
            <w:vAlign w:val="center"/>
          </w:tcPr>
          <w:p w:rsidR="00884CC9" w:rsidRPr="00C8652E" w:rsidRDefault="00884CC9" w:rsidP="00884C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223BC" w:rsidRPr="00C8652E" w:rsidTr="00BB6381">
        <w:tc>
          <w:tcPr>
            <w:tcW w:w="1843" w:type="dxa"/>
            <w:shd w:val="clear" w:color="auto" w:fill="auto"/>
            <w:vAlign w:val="center"/>
          </w:tcPr>
          <w:p w:rsidR="005223BC" w:rsidRPr="00C8652E" w:rsidRDefault="005223BC" w:rsidP="005223B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5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rgical data</w:t>
            </w:r>
          </w:p>
        </w:tc>
        <w:tc>
          <w:tcPr>
            <w:tcW w:w="2429" w:type="dxa"/>
            <w:vAlign w:val="center"/>
          </w:tcPr>
          <w:p w:rsidR="005223BC" w:rsidRPr="00C8652E" w:rsidRDefault="005223BC" w:rsidP="00522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8" w:type="dxa"/>
            <w:vAlign w:val="center"/>
          </w:tcPr>
          <w:p w:rsidR="005223BC" w:rsidRPr="00C8652E" w:rsidRDefault="005223BC" w:rsidP="005223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0" w:type="dxa"/>
            <w:vAlign w:val="center"/>
          </w:tcPr>
          <w:p w:rsidR="005223BC" w:rsidRPr="00C8652E" w:rsidRDefault="005223BC" w:rsidP="005223BC">
            <w:pPr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C8652E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-date of surgery</w:t>
            </w:r>
          </w:p>
          <w:p w:rsidR="005223BC" w:rsidRPr="00C8652E" w:rsidRDefault="005223BC" w:rsidP="005223BC">
            <w:pPr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C8652E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 xml:space="preserve">-type of surgery (urgent </w:t>
            </w:r>
            <w:r w:rsidRPr="00C8652E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US"/>
              </w:rPr>
              <w:t>vs.</w:t>
            </w:r>
            <w:r w:rsidRPr="00C8652E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 xml:space="preserve"> emergency)</w:t>
            </w:r>
          </w:p>
          <w:p w:rsidR="005223BC" w:rsidRPr="00C8652E" w:rsidRDefault="005223BC" w:rsidP="005223BC">
            <w:pPr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C8652E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 xml:space="preserve">-surgical approach (open </w:t>
            </w:r>
            <w:r w:rsidRPr="00C8652E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US"/>
              </w:rPr>
              <w:t>vs.</w:t>
            </w:r>
            <w:r w:rsidRPr="00C8652E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 xml:space="preserve"> laparoscopy)</w:t>
            </w:r>
          </w:p>
          <w:p w:rsidR="005223BC" w:rsidRPr="00C8652E" w:rsidRDefault="005223BC" w:rsidP="005223BC">
            <w:pPr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C8652E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-diagnosis</w:t>
            </w:r>
          </w:p>
          <w:p w:rsidR="005223BC" w:rsidRPr="00C8652E" w:rsidRDefault="005223BC" w:rsidP="005223BC">
            <w:pPr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C8652E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-degree of malignancy</w:t>
            </w:r>
          </w:p>
          <w:p w:rsidR="005223BC" w:rsidRPr="00C8652E" w:rsidRDefault="005223BC" w:rsidP="005223BC">
            <w:pPr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C8652E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 xml:space="preserve">-peritoneal </w:t>
            </w:r>
            <w:r w:rsidR="00625BD2" w:rsidRPr="00C8652E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soiling</w:t>
            </w:r>
          </w:p>
          <w:p w:rsidR="005223BC" w:rsidRPr="00C8652E" w:rsidRDefault="005223BC" w:rsidP="005223BC">
            <w:pPr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C8652E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 xml:space="preserve">-estimated </w:t>
            </w:r>
            <w:r w:rsidR="00625BD2" w:rsidRPr="00C8652E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bleeding</w:t>
            </w:r>
          </w:p>
          <w:p w:rsidR="005223BC" w:rsidRPr="00C8652E" w:rsidRDefault="005223BC" w:rsidP="005223BC">
            <w:pPr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C8652E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-primary procedure</w:t>
            </w:r>
          </w:p>
          <w:p w:rsidR="005223BC" w:rsidRPr="00C8652E" w:rsidRDefault="005223BC" w:rsidP="005223BC">
            <w:pPr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C8652E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-</w:t>
            </w:r>
            <w:r w:rsidRPr="00C8652E">
              <w:rPr>
                <w:rFonts w:ascii="Times New Roman" w:eastAsia="Arial" w:hAnsi="Times New Roman" w:cs="Times New Roman"/>
                <w:color w:val="FF0000"/>
                <w:sz w:val="16"/>
                <w:szCs w:val="16"/>
                <w:lang w:val="en-US"/>
              </w:rPr>
              <w:t>surgical complexity</w:t>
            </w:r>
          </w:p>
          <w:p w:rsidR="005223BC" w:rsidRPr="00C8652E" w:rsidRDefault="005223BC" w:rsidP="005223BC">
            <w:pPr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C8652E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-associated procedure</w:t>
            </w:r>
          </w:p>
        </w:tc>
        <w:tc>
          <w:tcPr>
            <w:tcW w:w="3171" w:type="dxa"/>
            <w:vAlign w:val="center"/>
          </w:tcPr>
          <w:p w:rsidR="005223BC" w:rsidRPr="00C8652E" w:rsidRDefault="005223BC" w:rsidP="005223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9" w:type="dxa"/>
            <w:vAlign w:val="center"/>
          </w:tcPr>
          <w:p w:rsidR="005223BC" w:rsidRPr="00C8652E" w:rsidRDefault="005223BC" w:rsidP="005223B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84CC9" w:rsidRPr="00FF5F40" w:rsidTr="00BB6381">
        <w:tc>
          <w:tcPr>
            <w:tcW w:w="1843" w:type="dxa"/>
            <w:shd w:val="clear" w:color="auto" w:fill="auto"/>
            <w:vAlign w:val="center"/>
          </w:tcPr>
          <w:p w:rsidR="00884CC9" w:rsidRPr="00C8652E" w:rsidRDefault="00884CC9" w:rsidP="00884CC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5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ores</w:t>
            </w:r>
          </w:p>
        </w:tc>
        <w:tc>
          <w:tcPr>
            <w:tcW w:w="2429" w:type="dxa"/>
            <w:vAlign w:val="center"/>
          </w:tcPr>
          <w:p w:rsidR="00884CC9" w:rsidRPr="00C8652E" w:rsidRDefault="00884CC9" w:rsidP="00884C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8" w:type="dxa"/>
            <w:vAlign w:val="center"/>
          </w:tcPr>
          <w:p w:rsidR="00884CC9" w:rsidRPr="00C8652E" w:rsidRDefault="00884CC9" w:rsidP="00884C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0" w:type="dxa"/>
            <w:vAlign w:val="center"/>
          </w:tcPr>
          <w:p w:rsidR="00884CC9" w:rsidRPr="00C8652E" w:rsidRDefault="00884CC9" w:rsidP="00884C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71" w:type="dxa"/>
            <w:vAlign w:val="center"/>
          </w:tcPr>
          <w:p w:rsidR="00884CC9" w:rsidRPr="00C8652E" w:rsidRDefault="00884CC9" w:rsidP="00884CC9">
            <w:pPr>
              <w:jc w:val="both"/>
              <w:rPr>
                <w:rFonts w:ascii="Times New Roman" w:hAnsi="Times New Roman" w:cs="Times New Roman"/>
                <w:color w:val="C00000"/>
                <w:sz w:val="16"/>
                <w:szCs w:val="16"/>
                <w:lang w:val="en-US"/>
              </w:rPr>
            </w:pPr>
            <w:r w:rsidRPr="00C8652E">
              <w:rPr>
                <w:rFonts w:ascii="Times New Roman" w:hAnsi="Times New Roman" w:cs="Times New Roman"/>
                <w:color w:val="C00000"/>
                <w:sz w:val="16"/>
                <w:szCs w:val="16"/>
                <w:lang w:val="en-US"/>
              </w:rPr>
              <w:t>-POSSUM (mor</w:t>
            </w:r>
            <w:r w:rsidR="00625BD2" w:rsidRPr="00C8652E">
              <w:rPr>
                <w:rFonts w:ascii="Times New Roman" w:hAnsi="Times New Roman" w:cs="Times New Roman"/>
                <w:color w:val="C00000"/>
                <w:sz w:val="16"/>
                <w:szCs w:val="16"/>
                <w:lang w:val="en-US"/>
              </w:rPr>
              <w:t>bidity</w:t>
            </w:r>
            <w:r w:rsidRPr="00C8652E">
              <w:rPr>
                <w:rFonts w:ascii="Times New Roman" w:hAnsi="Times New Roman" w:cs="Times New Roman"/>
                <w:color w:val="C00000"/>
                <w:sz w:val="16"/>
                <w:szCs w:val="16"/>
                <w:lang w:val="en-US"/>
              </w:rPr>
              <w:t xml:space="preserve"> </w:t>
            </w:r>
            <w:r w:rsidR="00625BD2" w:rsidRPr="00C8652E">
              <w:rPr>
                <w:rFonts w:ascii="Times New Roman" w:hAnsi="Times New Roman" w:cs="Times New Roman"/>
                <w:color w:val="C00000"/>
                <w:sz w:val="16"/>
                <w:szCs w:val="16"/>
                <w:lang w:val="en-US"/>
              </w:rPr>
              <w:t>and mortality</w:t>
            </w:r>
            <w:r w:rsidRPr="00C8652E">
              <w:rPr>
                <w:rFonts w:ascii="Times New Roman" w:hAnsi="Times New Roman" w:cs="Times New Roman"/>
                <w:color w:val="C00000"/>
                <w:sz w:val="16"/>
                <w:szCs w:val="16"/>
                <w:lang w:val="en-US"/>
              </w:rPr>
              <w:t>)</w:t>
            </w:r>
          </w:p>
          <w:p w:rsidR="00884CC9" w:rsidRPr="00C8652E" w:rsidRDefault="00884CC9" w:rsidP="00884CC9">
            <w:pPr>
              <w:jc w:val="both"/>
              <w:rPr>
                <w:rFonts w:ascii="Times New Roman" w:hAnsi="Times New Roman" w:cs="Times New Roman"/>
                <w:color w:val="C00000"/>
                <w:sz w:val="16"/>
                <w:szCs w:val="16"/>
                <w:lang w:val="en-US"/>
              </w:rPr>
            </w:pPr>
            <w:r w:rsidRPr="00C8652E">
              <w:rPr>
                <w:rFonts w:ascii="Times New Roman" w:hAnsi="Times New Roman" w:cs="Times New Roman"/>
                <w:color w:val="C00000"/>
                <w:sz w:val="16"/>
                <w:szCs w:val="16"/>
                <w:lang w:val="en-US"/>
              </w:rPr>
              <w:lastRenderedPageBreak/>
              <w:t>-P-POSSUM</w:t>
            </w:r>
          </w:p>
          <w:p w:rsidR="00884CC9" w:rsidRPr="00C8652E" w:rsidRDefault="00884CC9" w:rsidP="00884CC9">
            <w:pPr>
              <w:jc w:val="both"/>
              <w:rPr>
                <w:rFonts w:ascii="Times New Roman" w:hAnsi="Times New Roman" w:cs="Times New Roman"/>
                <w:color w:val="C00000"/>
                <w:sz w:val="16"/>
                <w:szCs w:val="16"/>
                <w:lang w:val="en-US"/>
              </w:rPr>
            </w:pPr>
            <w:r w:rsidRPr="00C8652E">
              <w:rPr>
                <w:rFonts w:ascii="Times New Roman" w:hAnsi="Times New Roman" w:cs="Times New Roman"/>
                <w:color w:val="C00000"/>
                <w:sz w:val="16"/>
                <w:szCs w:val="16"/>
                <w:lang w:val="en-US"/>
              </w:rPr>
              <w:t>-LUCENTUM-</w:t>
            </w:r>
            <w:r w:rsidR="005223BC" w:rsidRPr="00C8652E">
              <w:rPr>
                <w:rFonts w:ascii="Times New Roman" w:hAnsi="Times New Roman" w:cs="Times New Roman"/>
                <w:color w:val="C00000"/>
                <w:sz w:val="16"/>
                <w:szCs w:val="16"/>
                <w:lang w:val="en-US"/>
              </w:rPr>
              <w:t>logistic regression</w:t>
            </w:r>
          </w:p>
          <w:p w:rsidR="00884CC9" w:rsidRPr="00C8652E" w:rsidRDefault="00884CC9" w:rsidP="00884CC9">
            <w:pPr>
              <w:jc w:val="both"/>
              <w:rPr>
                <w:rFonts w:ascii="Times New Roman" w:hAnsi="Times New Roman" w:cs="Times New Roman"/>
                <w:color w:val="C00000"/>
                <w:sz w:val="16"/>
                <w:szCs w:val="16"/>
                <w:lang w:val="en-US"/>
              </w:rPr>
            </w:pPr>
            <w:r w:rsidRPr="00C8652E">
              <w:rPr>
                <w:rFonts w:ascii="Times New Roman" w:hAnsi="Times New Roman" w:cs="Times New Roman"/>
                <w:color w:val="C00000"/>
                <w:sz w:val="16"/>
                <w:szCs w:val="16"/>
                <w:lang w:val="en-US"/>
              </w:rPr>
              <w:t>-LUCENTUM-CHAID</w:t>
            </w:r>
          </w:p>
        </w:tc>
        <w:tc>
          <w:tcPr>
            <w:tcW w:w="2129" w:type="dxa"/>
            <w:vAlign w:val="center"/>
          </w:tcPr>
          <w:p w:rsidR="00884CC9" w:rsidRPr="00C8652E" w:rsidRDefault="00884CC9" w:rsidP="00884C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84CC9" w:rsidRPr="00FF5F40" w:rsidTr="00BB6381">
        <w:tc>
          <w:tcPr>
            <w:tcW w:w="1843" w:type="dxa"/>
            <w:shd w:val="clear" w:color="auto" w:fill="auto"/>
            <w:vAlign w:val="center"/>
          </w:tcPr>
          <w:p w:rsidR="005223BC" w:rsidRPr="00C8652E" w:rsidRDefault="005223BC" w:rsidP="005223BC">
            <w:pPr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C8652E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 xml:space="preserve">Complications </w:t>
            </w:r>
          </w:p>
          <w:p w:rsidR="00884CC9" w:rsidRPr="00C8652E" w:rsidRDefault="005223BC" w:rsidP="005223B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52E">
              <w:rPr>
                <w:rFonts w:ascii="Times New Roman" w:eastAsia="Symbol" w:hAnsi="Times New Roman" w:cs="Times New Roman"/>
                <w:b/>
                <w:sz w:val="16"/>
                <w:szCs w:val="16"/>
              </w:rPr>
              <w:t>≤</w:t>
            </w:r>
            <w:r w:rsidRPr="00C8652E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30 days</w:t>
            </w:r>
          </w:p>
        </w:tc>
        <w:tc>
          <w:tcPr>
            <w:tcW w:w="2429" w:type="dxa"/>
            <w:vAlign w:val="center"/>
          </w:tcPr>
          <w:p w:rsidR="00884CC9" w:rsidRPr="00C8652E" w:rsidRDefault="00884CC9" w:rsidP="00884C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8" w:type="dxa"/>
            <w:vAlign w:val="center"/>
          </w:tcPr>
          <w:p w:rsidR="00884CC9" w:rsidRPr="00C8652E" w:rsidRDefault="00884CC9" w:rsidP="00884C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0" w:type="dxa"/>
            <w:vAlign w:val="center"/>
          </w:tcPr>
          <w:p w:rsidR="00884CC9" w:rsidRPr="00C8652E" w:rsidRDefault="00884CC9" w:rsidP="00884C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71" w:type="dxa"/>
            <w:vAlign w:val="center"/>
          </w:tcPr>
          <w:p w:rsidR="00884CC9" w:rsidRPr="00C8652E" w:rsidRDefault="00884CC9" w:rsidP="00884CC9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6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5223BC" w:rsidRPr="00C86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ostoperative </w:t>
            </w:r>
            <w:r w:rsidRPr="00C86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S-CoV-2</w:t>
            </w:r>
            <w:r w:rsidR="005223BC" w:rsidRPr="00C86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tatus</w:t>
            </w:r>
          </w:p>
          <w:p w:rsidR="00884CC9" w:rsidRPr="00C8652E" w:rsidRDefault="00884CC9" w:rsidP="00884CC9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6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complica</w:t>
            </w:r>
            <w:r w:rsidR="005223BC" w:rsidRPr="00C86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ons</w:t>
            </w:r>
            <w:r w:rsidRPr="00C86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5223BC" w:rsidRPr="00C86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C86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/</w:t>
            </w:r>
            <w:r w:rsidR="005223BC" w:rsidRPr="00C86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)</w:t>
            </w:r>
          </w:p>
          <w:p w:rsidR="00884CC9" w:rsidRPr="00C8652E" w:rsidRDefault="00884CC9" w:rsidP="00884CC9">
            <w:pPr>
              <w:pStyle w:val="ListParagraph"/>
              <w:numPr>
                <w:ilvl w:val="0"/>
                <w:numId w:val="2"/>
              </w:numPr>
              <w:ind w:left="296" w:hanging="14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652E">
              <w:rPr>
                <w:rFonts w:ascii="Times New Roman" w:hAnsi="Times New Roman" w:cs="Times New Roman"/>
                <w:sz w:val="16"/>
                <w:szCs w:val="16"/>
              </w:rPr>
              <w:t>selec</w:t>
            </w:r>
            <w:r w:rsidR="005223BC" w:rsidRPr="00C8652E">
              <w:rPr>
                <w:rFonts w:ascii="Times New Roman" w:hAnsi="Times New Roman" w:cs="Times New Roman"/>
                <w:sz w:val="16"/>
                <w:szCs w:val="16"/>
              </w:rPr>
              <w:t>tion</w:t>
            </w:r>
            <w:r w:rsidRPr="00C8652E">
              <w:rPr>
                <w:rFonts w:ascii="Times New Roman" w:hAnsi="Times New Roman" w:cs="Times New Roman"/>
                <w:sz w:val="16"/>
                <w:szCs w:val="16"/>
              </w:rPr>
              <w:t xml:space="preserve"> (30 op</w:t>
            </w:r>
            <w:r w:rsidR="005223BC" w:rsidRPr="00C8652E">
              <w:rPr>
                <w:rFonts w:ascii="Times New Roman" w:hAnsi="Times New Roman" w:cs="Times New Roman"/>
                <w:sz w:val="16"/>
                <w:szCs w:val="16"/>
              </w:rPr>
              <w:t>tions</w:t>
            </w:r>
            <w:r w:rsidRPr="00C8652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884CC9" w:rsidRPr="00C8652E" w:rsidRDefault="005223BC" w:rsidP="00884CC9">
            <w:pPr>
              <w:pStyle w:val="ListParagraph"/>
              <w:numPr>
                <w:ilvl w:val="0"/>
                <w:numId w:val="2"/>
              </w:numPr>
              <w:ind w:left="296" w:hanging="142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652E">
              <w:rPr>
                <w:rFonts w:ascii="Times New Roman" w:hAnsi="Times New Roman" w:cs="Times New Roman"/>
                <w:sz w:val="16"/>
                <w:szCs w:val="16"/>
              </w:rPr>
              <w:t>severity</w:t>
            </w:r>
            <w:r w:rsidR="00884CC9" w:rsidRPr="00C8652E">
              <w:rPr>
                <w:rFonts w:ascii="Times New Roman" w:hAnsi="Times New Roman" w:cs="Times New Roman"/>
                <w:sz w:val="16"/>
                <w:szCs w:val="16"/>
              </w:rPr>
              <w:t xml:space="preserve"> (Clavien-Dindo</w:t>
            </w:r>
            <w:r w:rsidRPr="00C8652E">
              <w:rPr>
                <w:rFonts w:ascii="Times New Roman" w:hAnsi="Times New Roman" w:cs="Times New Roman"/>
                <w:sz w:val="16"/>
                <w:szCs w:val="16"/>
              </w:rPr>
              <w:t xml:space="preserve"> scale</w:t>
            </w:r>
            <w:r w:rsidR="00884CC9" w:rsidRPr="00C8652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884CC9" w:rsidRPr="00C8652E" w:rsidRDefault="005223BC" w:rsidP="00884CC9">
            <w:pPr>
              <w:pStyle w:val="ListParagraph"/>
              <w:numPr>
                <w:ilvl w:val="0"/>
                <w:numId w:val="2"/>
              </w:numPr>
              <w:ind w:left="296" w:hanging="142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6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lated to </w:t>
            </w:r>
            <w:r w:rsidR="00884CC9" w:rsidRPr="00C86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VID-19 (NO/</w:t>
            </w:r>
            <w:r w:rsidRPr="00C86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  <w:r w:rsidR="00884CC9" w:rsidRPr="00C86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:rsidR="00884CC9" w:rsidRPr="00C8652E" w:rsidRDefault="00884CC9" w:rsidP="00884CC9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6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5223BC" w:rsidRPr="00C86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toperative ICU</w:t>
            </w:r>
            <w:r w:rsidRPr="00C86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="005223BC" w:rsidRPr="00C86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R</w:t>
            </w:r>
            <w:r w:rsidRPr="00C86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5223BC" w:rsidRPr="00C86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t admission (NO/YES)</w:t>
            </w:r>
          </w:p>
        </w:tc>
        <w:tc>
          <w:tcPr>
            <w:tcW w:w="2129" w:type="dxa"/>
            <w:vAlign w:val="center"/>
          </w:tcPr>
          <w:p w:rsidR="00884CC9" w:rsidRPr="00C8652E" w:rsidRDefault="00884CC9" w:rsidP="00884C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84CC9" w:rsidRPr="00C8652E" w:rsidTr="00BB6381">
        <w:tc>
          <w:tcPr>
            <w:tcW w:w="1843" w:type="dxa"/>
            <w:shd w:val="clear" w:color="auto" w:fill="auto"/>
            <w:vAlign w:val="center"/>
          </w:tcPr>
          <w:p w:rsidR="00884CC9" w:rsidRPr="00C8652E" w:rsidRDefault="005223BC" w:rsidP="00884CC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52E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Hospital stay</w:t>
            </w:r>
          </w:p>
        </w:tc>
        <w:tc>
          <w:tcPr>
            <w:tcW w:w="2429" w:type="dxa"/>
            <w:vAlign w:val="center"/>
          </w:tcPr>
          <w:p w:rsidR="00884CC9" w:rsidRPr="00C8652E" w:rsidRDefault="00884CC9" w:rsidP="00884C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8" w:type="dxa"/>
            <w:vAlign w:val="center"/>
          </w:tcPr>
          <w:p w:rsidR="00884CC9" w:rsidRPr="00C8652E" w:rsidRDefault="00884CC9" w:rsidP="00884C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0" w:type="dxa"/>
            <w:vAlign w:val="center"/>
          </w:tcPr>
          <w:p w:rsidR="00884CC9" w:rsidRPr="00C8652E" w:rsidRDefault="00884CC9" w:rsidP="00884C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71" w:type="dxa"/>
            <w:vAlign w:val="center"/>
          </w:tcPr>
          <w:p w:rsidR="00884CC9" w:rsidRPr="00C8652E" w:rsidRDefault="00884CC9" w:rsidP="00884CC9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6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820F05" w:rsidRPr="00C86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Pr="00C86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itus dur</w:t>
            </w:r>
            <w:r w:rsidR="00820F05" w:rsidRPr="00C86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g admission</w:t>
            </w:r>
            <w:r w:rsidRPr="00C86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O/</w:t>
            </w:r>
            <w:r w:rsidR="00820F05" w:rsidRPr="00C86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  <w:r w:rsidRPr="00C86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:rsidR="00884CC9" w:rsidRPr="00C8652E" w:rsidRDefault="00884CC9" w:rsidP="00884CC9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6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820F05" w:rsidRPr="00C86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charge</w:t>
            </w:r>
            <w:r w:rsidRPr="00C86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O/</w:t>
            </w:r>
            <w:r w:rsidR="00820F05" w:rsidRPr="00C86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  <w:r w:rsidRPr="00C86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:rsidR="00884CC9" w:rsidRPr="00C8652E" w:rsidRDefault="00884CC9" w:rsidP="00884CC9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6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820F05" w:rsidRPr="00C86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te of discharge/death</w:t>
            </w:r>
          </w:p>
          <w:p w:rsidR="00884CC9" w:rsidRPr="00C8652E" w:rsidRDefault="00884CC9" w:rsidP="00884CC9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652E">
              <w:rPr>
                <w:rFonts w:ascii="Times New Roman" w:hAnsi="Times New Roman" w:cs="Times New Roman"/>
                <w:color w:val="C00000"/>
                <w:sz w:val="16"/>
                <w:szCs w:val="16"/>
                <w:lang w:val="en-US"/>
              </w:rPr>
              <w:t>-</w:t>
            </w:r>
            <w:r w:rsidR="00A914C0" w:rsidRPr="00C8652E">
              <w:rPr>
                <w:rFonts w:ascii="Times New Roman" w:hAnsi="Times New Roman" w:cs="Times New Roman"/>
                <w:color w:val="C00000"/>
                <w:sz w:val="16"/>
                <w:szCs w:val="16"/>
                <w:lang w:val="en-US"/>
              </w:rPr>
              <w:t>length of stay (days)</w:t>
            </w:r>
          </w:p>
        </w:tc>
        <w:tc>
          <w:tcPr>
            <w:tcW w:w="2129" w:type="dxa"/>
            <w:vAlign w:val="center"/>
          </w:tcPr>
          <w:p w:rsidR="00884CC9" w:rsidRPr="00C8652E" w:rsidRDefault="00884CC9" w:rsidP="00884C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914C0" w:rsidRPr="00C8652E" w:rsidTr="00BB6381">
        <w:tc>
          <w:tcPr>
            <w:tcW w:w="1843" w:type="dxa"/>
            <w:shd w:val="clear" w:color="auto" w:fill="auto"/>
            <w:vAlign w:val="center"/>
          </w:tcPr>
          <w:p w:rsidR="00A914C0" w:rsidRPr="00C8652E" w:rsidRDefault="00A914C0" w:rsidP="00A914C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52E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30 days follow up</w:t>
            </w:r>
          </w:p>
        </w:tc>
        <w:tc>
          <w:tcPr>
            <w:tcW w:w="2429" w:type="dxa"/>
            <w:vAlign w:val="center"/>
          </w:tcPr>
          <w:p w:rsidR="00A914C0" w:rsidRPr="00C8652E" w:rsidRDefault="00A914C0" w:rsidP="00A914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8" w:type="dxa"/>
            <w:vAlign w:val="center"/>
          </w:tcPr>
          <w:p w:rsidR="00A914C0" w:rsidRPr="00C8652E" w:rsidRDefault="00A914C0" w:rsidP="00A914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0" w:type="dxa"/>
            <w:vAlign w:val="center"/>
          </w:tcPr>
          <w:p w:rsidR="00A914C0" w:rsidRPr="00C8652E" w:rsidRDefault="00A914C0" w:rsidP="00A914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71" w:type="dxa"/>
            <w:vAlign w:val="center"/>
          </w:tcPr>
          <w:p w:rsidR="00A914C0" w:rsidRPr="00C8652E" w:rsidRDefault="00A914C0" w:rsidP="00A914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9" w:type="dxa"/>
            <w:vAlign w:val="center"/>
          </w:tcPr>
          <w:p w:rsidR="00A914C0" w:rsidRPr="00C8652E" w:rsidRDefault="00A914C0" w:rsidP="00A914C0">
            <w:pPr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C8652E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-readmission (NO/YES)</w:t>
            </w:r>
          </w:p>
          <w:p w:rsidR="00A914C0" w:rsidRPr="00C8652E" w:rsidRDefault="00A914C0" w:rsidP="00A914C0">
            <w:pPr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C8652E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-reintervention (NO/YES)</w:t>
            </w:r>
          </w:p>
          <w:p w:rsidR="00A914C0" w:rsidRPr="00C8652E" w:rsidRDefault="00A914C0" w:rsidP="00A914C0">
            <w:pPr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bookmarkStart w:id="1" w:name="_gjdgxs" w:colFirst="0" w:colLast="0"/>
            <w:bookmarkEnd w:id="1"/>
            <w:r w:rsidRPr="00C8652E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-global condition (resolved/sequelae/exitus):</w:t>
            </w:r>
          </w:p>
          <w:p w:rsidR="00A914C0" w:rsidRPr="00C8652E" w:rsidRDefault="00A914C0" w:rsidP="00A914C0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46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C8652E">
              <w:rPr>
                <w:rFonts w:ascii="Times New Roman" w:eastAsia="Arial" w:hAnsi="Times New Roman" w:cs="Times New Roman"/>
                <w:sz w:val="16"/>
                <w:szCs w:val="16"/>
              </w:rPr>
              <w:t>type of sequelae</w:t>
            </w:r>
          </w:p>
          <w:p w:rsidR="00A914C0" w:rsidRPr="00C8652E" w:rsidRDefault="00A914C0" w:rsidP="00A914C0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46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C8652E">
              <w:rPr>
                <w:rFonts w:ascii="Times New Roman" w:eastAsia="Arial" w:hAnsi="Times New Roman" w:cs="Times New Roman"/>
                <w:sz w:val="16"/>
                <w:szCs w:val="16"/>
              </w:rPr>
              <w:t>exitus date</w:t>
            </w:r>
          </w:p>
        </w:tc>
      </w:tr>
      <w:tr w:rsidR="00A914C0" w:rsidRPr="00C8652E" w:rsidTr="00BB6381">
        <w:trPr>
          <w:trHeight w:val="872"/>
        </w:trPr>
        <w:tc>
          <w:tcPr>
            <w:tcW w:w="1843" w:type="dxa"/>
            <w:shd w:val="clear" w:color="auto" w:fill="auto"/>
            <w:vAlign w:val="center"/>
          </w:tcPr>
          <w:p w:rsidR="00A914C0" w:rsidRPr="00C8652E" w:rsidRDefault="00A914C0" w:rsidP="00A914C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52E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90 days follow up</w:t>
            </w:r>
          </w:p>
        </w:tc>
        <w:tc>
          <w:tcPr>
            <w:tcW w:w="2429" w:type="dxa"/>
            <w:vAlign w:val="center"/>
          </w:tcPr>
          <w:p w:rsidR="00A914C0" w:rsidRPr="00C8652E" w:rsidRDefault="00A914C0" w:rsidP="00A914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8" w:type="dxa"/>
            <w:vAlign w:val="center"/>
          </w:tcPr>
          <w:p w:rsidR="00A914C0" w:rsidRPr="00C8652E" w:rsidRDefault="00A914C0" w:rsidP="00A914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0" w:type="dxa"/>
            <w:vAlign w:val="center"/>
          </w:tcPr>
          <w:p w:rsidR="00A914C0" w:rsidRPr="00C8652E" w:rsidRDefault="00A914C0" w:rsidP="00A914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71" w:type="dxa"/>
            <w:vAlign w:val="center"/>
          </w:tcPr>
          <w:p w:rsidR="00A914C0" w:rsidRPr="00C8652E" w:rsidRDefault="00A914C0" w:rsidP="00A914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9" w:type="dxa"/>
            <w:vAlign w:val="center"/>
          </w:tcPr>
          <w:p w:rsidR="00A914C0" w:rsidRPr="00C8652E" w:rsidRDefault="00A914C0" w:rsidP="00A914C0">
            <w:pPr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C8652E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-global condition (resolved/sequelae/exitus):</w:t>
            </w:r>
          </w:p>
          <w:p w:rsidR="00A914C0" w:rsidRPr="00C8652E" w:rsidRDefault="00A914C0" w:rsidP="00A914C0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46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C8652E">
              <w:rPr>
                <w:rFonts w:ascii="Times New Roman" w:eastAsia="Arial" w:hAnsi="Times New Roman" w:cs="Times New Roman"/>
                <w:sz w:val="16"/>
                <w:szCs w:val="16"/>
              </w:rPr>
              <w:t>type of sequelae</w:t>
            </w:r>
          </w:p>
          <w:p w:rsidR="00A914C0" w:rsidRPr="00C8652E" w:rsidRDefault="00A914C0" w:rsidP="00A914C0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46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C8652E">
              <w:rPr>
                <w:rFonts w:ascii="Times New Roman" w:eastAsia="Arial" w:hAnsi="Times New Roman" w:cs="Times New Roman"/>
                <w:sz w:val="16"/>
                <w:szCs w:val="16"/>
              </w:rPr>
              <w:t>exitus date</w:t>
            </w:r>
          </w:p>
        </w:tc>
      </w:tr>
    </w:tbl>
    <w:p w:rsidR="00EA340B" w:rsidRPr="00853CE7" w:rsidRDefault="00EA340B" w:rsidP="0005152A">
      <w:pPr>
        <w:jc w:val="both"/>
        <w:rPr>
          <w:rFonts w:ascii="Arial" w:hAnsi="Arial" w:cs="Arial"/>
          <w:sz w:val="16"/>
          <w:szCs w:val="16"/>
        </w:rPr>
      </w:pPr>
    </w:p>
    <w:p w:rsidR="00A914C0" w:rsidRPr="00C8652E" w:rsidRDefault="00A914C0" w:rsidP="00807492">
      <w:pPr>
        <w:ind w:left="-567" w:right="-595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C8652E">
        <w:rPr>
          <w:rFonts w:ascii="Times New Roman" w:hAnsi="Times New Roman" w:cs="Times New Roman"/>
          <w:sz w:val="16"/>
          <w:szCs w:val="16"/>
          <w:lang w:val="en-US"/>
        </w:rPr>
        <w:t>dd-mm-yy: "day-month-year" date format; BMI: body mass index; ASA: American Society of Anaesthesiologists score; DM: diabetes; COPD: chronic obstructive pulmonary disease;</w:t>
      </w:r>
      <w:r w:rsidR="00807492" w:rsidRPr="00C8652E">
        <w:rPr>
          <w:rFonts w:ascii="Times New Roman" w:hAnsi="Times New Roman" w:cs="Times New Roman"/>
          <w:sz w:val="16"/>
          <w:szCs w:val="16"/>
          <w:lang w:val="en-US"/>
        </w:rPr>
        <w:t xml:space="preserve"> ICU: Intensive Care Unit; SBP</w:t>
      </w:r>
      <w:r w:rsidRPr="00C8652E">
        <w:rPr>
          <w:rFonts w:ascii="Times New Roman" w:hAnsi="Times New Roman" w:cs="Times New Roman"/>
          <w:sz w:val="16"/>
          <w:szCs w:val="16"/>
          <w:lang w:val="en-US"/>
        </w:rPr>
        <w:t xml:space="preserve">: systolic blood pressure; </w:t>
      </w:r>
      <w:r w:rsidR="00807492" w:rsidRPr="00C8652E">
        <w:rPr>
          <w:rFonts w:ascii="Times New Roman" w:hAnsi="Times New Roman" w:cs="Times New Roman"/>
          <w:sz w:val="16"/>
          <w:szCs w:val="16"/>
          <w:lang w:val="en-US"/>
        </w:rPr>
        <w:t>HR</w:t>
      </w:r>
      <w:r w:rsidRPr="00C8652E">
        <w:rPr>
          <w:rFonts w:ascii="Times New Roman" w:hAnsi="Times New Roman" w:cs="Times New Roman"/>
          <w:sz w:val="16"/>
          <w:szCs w:val="16"/>
          <w:lang w:val="en-US"/>
        </w:rPr>
        <w:t xml:space="preserve">: heart rate; GCS: Glasgow Coma Score; ALT: alanine-aminotransferase; Hb: hemoglobin, NLR: neutrophil/lymphocyte ratio; PLR; platelet/lymphocyte ratio; </w:t>
      </w:r>
      <w:r w:rsidR="00807492" w:rsidRPr="00C8652E">
        <w:rPr>
          <w:rFonts w:ascii="Times New Roman" w:hAnsi="Times New Roman" w:cs="Times New Roman"/>
          <w:sz w:val="16"/>
          <w:szCs w:val="16"/>
          <w:lang w:val="en-US"/>
        </w:rPr>
        <w:t>CRP</w:t>
      </w:r>
      <w:r w:rsidRPr="00C8652E">
        <w:rPr>
          <w:rFonts w:ascii="Times New Roman" w:hAnsi="Times New Roman" w:cs="Times New Roman"/>
          <w:sz w:val="16"/>
          <w:szCs w:val="16"/>
          <w:lang w:val="en-US"/>
        </w:rPr>
        <w:t xml:space="preserve">: C-reactive protein; PCT: procalcitonin; LDH: lactate-dehydrogenase; TN: troponin; </w:t>
      </w:r>
      <w:r w:rsidR="00807492" w:rsidRPr="00C8652E">
        <w:rPr>
          <w:rFonts w:ascii="Times New Roman" w:hAnsi="Times New Roman" w:cs="Times New Roman"/>
          <w:sz w:val="16"/>
          <w:szCs w:val="16"/>
          <w:lang w:val="en-US"/>
        </w:rPr>
        <w:t>PT</w:t>
      </w:r>
      <w:r w:rsidRPr="00C8652E">
        <w:rPr>
          <w:rFonts w:ascii="Times New Roman" w:hAnsi="Times New Roman" w:cs="Times New Roman"/>
          <w:sz w:val="16"/>
          <w:szCs w:val="16"/>
          <w:lang w:val="en-US"/>
        </w:rPr>
        <w:t xml:space="preserve">: prothrombin time; </w:t>
      </w:r>
      <w:r w:rsidR="00807492" w:rsidRPr="00C8652E">
        <w:rPr>
          <w:rFonts w:ascii="Times New Roman" w:hAnsi="Times New Roman" w:cs="Times New Roman"/>
          <w:sz w:val="16"/>
          <w:szCs w:val="16"/>
          <w:lang w:val="en-US"/>
        </w:rPr>
        <w:t>EKG: electrocardiogram; PSR unit: post-surgical reanimation unit</w:t>
      </w:r>
      <w:r w:rsidRPr="00C8652E">
        <w:rPr>
          <w:rFonts w:ascii="Times New Roman" w:hAnsi="Times New Roman" w:cs="Times New Roman"/>
          <w:sz w:val="16"/>
          <w:szCs w:val="16"/>
          <w:lang w:val="en-US"/>
        </w:rPr>
        <w:t xml:space="preserve">. Values marked in </w:t>
      </w:r>
      <w:r w:rsidRPr="00C8652E">
        <w:rPr>
          <w:rFonts w:ascii="Times New Roman" w:hAnsi="Times New Roman" w:cs="Times New Roman"/>
          <w:color w:val="FF0000"/>
          <w:sz w:val="16"/>
          <w:szCs w:val="16"/>
          <w:lang w:val="en-US"/>
        </w:rPr>
        <w:t>red</w:t>
      </w:r>
      <w:r w:rsidRPr="00C8652E">
        <w:rPr>
          <w:rFonts w:ascii="Times New Roman" w:hAnsi="Times New Roman" w:cs="Times New Roman"/>
          <w:sz w:val="16"/>
          <w:szCs w:val="16"/>
          <w:lang w:val="en-US"/>
        </w:rPr>
        <w:t xml:space="preserve"> will be automatically calculated by the software </w:t>
      </w:r>
      <w:r w:rsidRPr="00C8652E">
        <w:rPr>
          <w:rFonts w:ascii="Times New Roman" w:hAnsi="Times New Roman" w:cs="Times New Roman"/>
          <w:i/>
          <w:iCs/>
          <w:sz w:val="16"/>
          <w:szCs w:val="16"/>
          <w:lang w:val="en-US"/>
        </w:rPr>
        <w:t>(REDCap database)</w:t>
      </w:r>
      <w:r w:rsidRPr="00C8652E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:rsidR="008D5166" w:rsidRPr="0050173D" w:rsidRDefault="008D5166" w:rsidP="00EA340B">
      <w:pPr>
        <w:ind w:left="-567" w:right="-595"/>
        <w:jc w:val="both"/>
        <w:rPr>
          <w:rFonts w:ascii="Arial" w:hAnsi="Arial" w:cs="Arial"/>
          <w:sz w:val="16"/>
          <w:szCs w:val="16"/>
          <w:lang w:val="en-US"/>
        </w:rPr>
      </w:pPr>
    </w:p>
    <w:p w:rsidR="008D5166" w:rsidRPr="006064DD" w:rsidRDefault="00FF5F40" w:rsidP="008D5166">
      <w:pPr>
        <w:pStyle w:val="HTMLPreformatted"/>
        <w:spacing w:line="540" w:lineRule="atLeast"/>
        <w:ind w:left="-567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FF5F40">
        <w:rPr>
          <w:rFonts w:ascii="Times New Roman" w:hAnsi="Times New Roman" w:cs="Times New Roman"/>
          <w:sz w:val="24"/>
          <w:szCs w:val="24"/>
          <w:lang w:val="en-US"/>
        </w:rPr>
        <w:t>Supplementary data</w:t>
      </w:r>
      <w:r w:rsidR="008D5166" w:rsidRPr="006064DD">
        <w:rPr>
          <w:rFonts w:ascii="Times New Roman" w:hAnsi="Times New Roman" w:cs="Times New Roman"/>
          <w:sz w:val="24"/>
          <w:szCs w:val="24"/>
          <w:lang w:val="en-US"/>
        </w:rPr>
        <w:t xml:space="preserve"> file </w:t>
      </w:r>
      <w:r w:rsidR="009B1057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8D5166" w:rsidRPr="006064D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D5166" w:rsidRPr="006064DD">
        <w:rPr>
          <w:rFonts w:ascii="Times New Roman" w:hAnsi="Times New Roman" w:cs="Times New Roman"/>
          <w:color w:val="222222"/>
          <w:sz w:val="24"/>
          <w:szCs w:val="24"/>
          <w:lang w:val="en"/>
        </w:rPr>
        <w:t>eCRF variables by category.</w:t>
      </w:r>
    </w:p>
    <w:p w:rsidR="008D5166" w:rsidRPr="008D5166" w:rsidRDefault="008D5166" w:rsidP="00EA340B">
      <w:pPr>
        <w:ind w:left="-567" w:right="-595"/>
        <w:jc w:val="both"/>
        <w:rPr>
          <w:rFonts w:ascii="Times New Roman" w:hAnsi="Times New Roman" w:cs="Times New Roman"/>
          <w:lang w:val="en-US"/>
        </w:rPr>
      </w:pPr>
    </w:p>
    <w:sectPr w:rsidR="008D5166" w:rsidRPr="008D5166" w:rsidSect="00F214E9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BA11FE"/>
    <w:multiLevelType w:val="hybridMultilevel"/>
    <w:tmpl w:val="A236667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842042"/>
    <w:multiLevelType w:val="hybridMultilevel"/>
    <w:tmpl w:val="63D2DF72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CF128B"/>
    <w:multiLevelType w:val="hybridMultilevel"/>
    <w:tmpl w:val="0338CBBC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076EFB"/>
    <w:multiLevelType w:val="multilevel"/>
    <w:tmpl w:val="DE88960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4E9"/>
    <w:rsid w:val="0005152A"/>
    <w:rsid w:val="000A2F0A"/>
    <w:rsid w:val="000C3AD2"/>
    <w:rsid w:val="000C72FC"/>
    <w:rsid w:val="00174F09"/>
    <w:rsid w:val="001B34B7"/>
    <w:rsid w:val="00222424"/>
    <w:rsid w:val="00361AE2"/>
    <w:rsid w:val="00476CD4"/>
    <w:rsid w:val="004C3077"/>
    <w:rsid w:val="0050173D"/>
    <w:rsid w:val="005223BC"/>
    <w:rsid w:val="005F4A29"/>
    <w:rsid w:val="006064DD"/>
    <w:rsid w:val="00625BD2"/>
    <w:rsid w:val="0062705A"/>
    <w:rsid w:val="00695DB3"/>
    <w:rsid w:val="006C7CC2"/>
    <w:rsid w:val="0070255A"/>
    <w:rsid w:val="00705EE9"/>
    <w:rsid w:val="00796B70"/>
    <w:rsid w:val="007A5C87"/>
    <w:rsid w:val="00807492"/>
    <w:rsid w:val="00820F05"/>
    <w:rsid w:val="008503DE"/>
    <w:rsid w:val="00853CE7"/>
    <w:rsid w:val="00884CC9"/>
    <w:rsid w:val="00893E7D"/>
    <w:rsid w:val="008A3B8E"/>
    <w:rsid w:val="008C56C2"/>
    <w:rsid w:val="008D5166"/>
    <w:rsid w:val="008D734F"/>
    <w:rsid w:val="009B1057"/>
    <w:rsid w:val="00A70D89"/>
    <w:rsid w:val="00A914C0"/>
    <w:rsid w:val="00AB246B"/>
    <w:rsid w:val="00B45D13"/>
    <w:rsid w:val="00B9413A"/>
    <w:rsid w:val="00BB6381"/>
    <w:rsid w:val="00C018B6"/>
    <w:rsid w:val="00C8652E"/>
    <w:rsid w:val="00E16A69"/>
    <w:rsid w:val="00E44779"/>
    <w:rsid w:val="00E77100"/>
    <w:rsid w:val="00EA340B"/>
    <w:rsid w:val="00F214E9"/>
    <w:rsid w:val="00F25A5E"/>
    <w:rsid w:val="00F26C80"/>
    <w:rsid w:val="00FF5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BE008018-B1A0-B947-B087-59E161620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14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018B6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D51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 w:eastAsia="es-ES_trad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D5166"/>
    <w:rPr>
      <w:rFonts w:ascii="Courier New" w:eastAsia="Times New Roman" w:hAnsi="Courier New" w:cs="Courier New"/>
      <w:sz w:val="20"/>
      <w:szCs w:val="20"/>
      <w:lang w:val="es-ES" w:eastAsia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4CC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CC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34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2038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m</dc:creator>
  <cp:keywords/>
  <dc:description/>
  <cp:lastModifiedBy>HP</cp:lastModifiedBy>
  <cp:revision>2</cp:revision>
  <dcterms:created xsi:type="dcterms:W3CDTF">2021-02-04T19:10:00Z</dcterms:created>
  <dcterms:modified xsi:type="dcterms:W3CDTF">2021-02-04T19:10:00Z</dcterms:modified>
</cp:coreProperties>
</file>